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3 Posterior assignment probabilities by sequence type</w:t>
      </w:r>
    </w:p>
    <w:tbl>
      <w:tblPr>
        <w:tblW w:w="15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Seque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Number of</w:t>
            </w:r>
          </w:p>
        </w:tc>
        <w:tc>
          <w:tcPr>
            <w:tcW w:w="1200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Posterior probability of source of infec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Typ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Case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Chicken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Cattl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Sheep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Pig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Bird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Rabbit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Sand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Water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6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7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7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7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7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7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8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9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9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9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9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9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9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9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9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0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2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2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3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3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4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4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5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7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7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7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7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7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8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5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4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9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0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2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2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3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3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3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6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7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2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0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0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8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1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311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92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5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0.00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">
    <w:name w:val="Table"/>
    <w:basedOn w:val="Normal"/>
    <w:qFormat/>
    <w:pPr>
      <w:spacing w:lineRule="atLeast" w:line="360" w:before="0" w:after="240"/>
      <w:jc w:val="left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9:22:00Z</dcterms:created>
  <dc:creator>Office 2004 Test Drive User</dc:creator>
  <dc:description/>
  <cp:keywords/>
  <dc:language>en-US</dc:language>
  <cp:lastModifiedBy>Office 2004 Test Drive User</cp:lastModifiedBy>
  <dcterms:modified xsi:type="dcterms:W3CDTF">2008-04-14T19:22:00Z</dcterms:modified>
  <cp:revision>3</cp:revision>
  <dc:subject/>
  <dc:title>Table 5 (Supporting Information) Posterior assignment probabilities by sequence type</dc:title>
</cp:coreProperties>
</file>